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7DBD84" w14:textId="5867FD60" w:rsidR="00F12A83" w:rsidRPr="00F12A83" w:rsidRDefault="00F12A83" w:rsidP="00F12A83">
      <w:pPr>
        <w:rPr>
          <w:b/>
        </w:rPr>
      </w:pPr>
      <w:r w:rsidRPr="00F12A83">
        <w:rPr>
          <w:b/>
        </w:rPr>
        <w:t>S1 Table</w:t>
      </w:r>
      <w:r>
        <w:rPr>
          <w:b/>
        </w:rPr>
        <w:t>.</w:t>
      </w:r>
      <w:bookmarkStart w:id="0" w:name="_GoBack"/>
      <w:bookmarkEnd w:id="0"/>
      <w:r w:rsidRPr="00F12A83">
        <w:rPr>
          <w:b/>
        </w:rPr>
        <w:t xml:space="preserve"> </w:t>
      </w:r>
      <w:proofErr w:type="spellStart"/>
      <w:r w:rsidRPr="00F12A83">
        <w:rPr>
          <w:b/>
        </w:rPr>
        <w:t>qRT</w:t>
      </w:r>
      <w:proofErr w:type="spellEnd"/>
      <w:r w:rsidRPr="00F12A83">
        <w:rPr>
          <w:b/>
        </w:rPr>
        <w:t>-PCR primers for tobacco (</w:t>
      </w:r>
      <w:r w:rsidRPr="00F12A83">
        <w:rPr>
          <w:b/>
          <w:i/>
        </w:rPr>
        <w:t>Nicotiana tabacum</w:t>
      </w:r>
      <w:r w:rsidRPr="00F12A83">
        <w:rPr>
          <w:b/>
        </w:rPr>
        <w:t>) genes</w:t>
      </w:r>
    </w:p>
    <w:tbl>
      <w:tblPr>
        <w:tblW w:w="822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9"/>
        <w:gridCol w:w="1393"/>
        <w:gridCol w:w="5342"/>
      </w:tblGrid>
      <w:tr w:rsidR="00F12A83" w:rsidRPr="00F12A83" w14:paraId="11CA6D85" w14:textId="77777777" w:rsidTr="00F12A83">
        <w:trPr>
          <w:divId w:val="2027437624"/>
          <w:trHeight w:val="318"/>
        </w:trPr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3E848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bCs/>
                <w:color w:val="000000"/>
                <w:kern w:val="0"/>
              </w:rPr>
            </w:pPr>
            <w:r w:rsidRPr="00F12A83">
              <w:rPr>
                <w:rFonts w:eastAsia="宋体"/>
                <w:bCs/>
                <w:color w:val="000000"/>
                <w:kern w:val="0"/>
              </w:rPr>
              <w:t>Genes</w:t>
            </w:r>
          </w:p>
        </w:tc>
        <w:tc>
          <w:tcPr>
            <w:tcW w:w="6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2E866" w14:textId="77777777" w:rsidR="00F12A83" w:rsidRPr="00F12A83" w:rsidRDefault="00F12A83" w:rsidP="00F12A83">
            <w:pPr>
              <w:widowControl/>
              <w:jc w:val="center"/>
              <w:rPr>
                <w:rFonts w:eastAsia="宋体"/>
                <w:bCs/>
                <w:color w:val="000000"/>
                <w:kern w:val="0"/>
              </w:rPr>
            </w:pPr>
            <w:r w:rsidRPr="00F12A83">
              <w:rPr>
                <w:rFonts w:eastAsia="宋体"/>
                <w:bCs/>
                <w:color w:val="000000"/>
                <w:kern w:val="0"/>
              </w:rPr>
              <w:t>Primers</w:t>
            </w:r>
          </w:p>
        </w:tc>
      </w:tr>
      <w:tr w:rsidR="00F12A83" w:rsidRPr="00F12A83" w14:paraId="46B52892" w14:textId="77777777" w:rsidTr="00F12A83">
        <w:trPr>
          <w:divId w:val="2027437624"/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84057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i/>
                <w:color w:val="000000"/>
                <w:kern w:val="0"/>
              </w:rPr>
            </w:pPr>
            <w:r w:rsidRPr="00F12A83">
              <w:rPr>
                <w:rFonts w:eastAsia="宋体"/>
                <w:i/>
                <w:color w:val="000000"/>
                <w:kern w:val="0"/>
              </w:rPr>
              <w:t>PIP1;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905DA" w14:textId="77777777" w:rsidR="00F12A83" w:rsidRPr="00F12A83" w:rsidRDefault="00F12A83" w:rsidP="00F12A83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2312C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color w:val="333333"/>
                <w:kern w:val="0"/>
              </w:rPr>
            </w:pPr>
            <w:r w:rsidRPr="00F12A83">
              <w:rPr>
                <w:rFonts w:eastAsia="宋体"/>
                <w:color w:val="333333"/>
                <w:kern w:val="0"/>
              </w:rPr>
              <w:t>CCAATTACTGGAACTGGCATCA</w:t>
            </w:r>
          </w:p>
        </w:tc>
      </w:tr>
      <w:tr w:rsidR="00F12A83" w:rsidRPr="00F12A83" w14:paraId="21D9A15F" w14:textId="77777777" w:rsidTr="00F12A83">
        <w:trPr>
          <w:divId w:val="2027437624"/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23CBC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i/>
                <w:color w:val="333333"/>
                <w:kern w:val="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0CE04" w14:textId="77777777" w:rsidR="00F12A83" w:rsidRPr="00F12A83" w:rsidRDefault="00F12A83" w:rsidP="00F12A83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C4180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color w:val="333333"/>
                <w:kern w:val="0"/>
              </w:rPr>
            </w:pPr>
            <w:r w:rsidRPr="00F12A83">
              <w:rPr>
                <w:rFonts w:eastAsia="宋体"/>
                <w:color w:val="333333"/>
                <w:kern w:val="0"/>
              </w:rPr>
              <w:t>CCATGCCTGTTTTTTGTTGAAG</w:t>
            </w:r>
          </w:p>
        </w:tc>
      </w:tr>
      <w:tr w:rsidR="00F12A83" w:rsidRPr="00F12A83" w14:paraId="739DB52A" w14:textId="77777777" w:rsidTr="00F12A83">
        <w:trPr>
          <w:divId w:val="2027437624"/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07322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i/>
                <w:color w:val="000000"/>
                <w:kern w:val="0"/>
              </w:rPr>
            </w:pPr>
            <w:r w:rsidRPr="00F12A83">
              <w:rPr>
                <w:rFonts w:eastAsia="宋体"/>
                <w:i/>
                <w:color w:val="000000"/>
                <w:kern w:val="0"/>
              </w:rPr>
              <w:t>PIP1;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DACFA" w14:textId="77777777" w:rsidR="00F12A83" w:rsidRPr="00F12A83" w:rsidRDefault="00F12A83" w:rsidP="00F12A83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1D38E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color w:val="333333"/>
                <w:kern w:val="0"/>
              </w:rPr>
            </w:pPr>
            <w:r w:rsidRPr="00F12A83">
              <w:rPr>
                <w:rFonts w:eastAsia="宋体"/>
                <w:color w:val="333333"/>
                <w:kern w:val="0"/>
              </w:rPr>
              <w:t>TGCTGGTGTTGTGAAGGGATT</w:t>
            </w:r>
          </w:p>
        </w:tc>
      </w:tr>
      <w:tr w:rsidR="00F12A83" w:rsidRPr="00F12A83" w14:paraId="42B6FEBF" w14:textId="77777777" w:rsidTr="00F12A83">
        <w:trPr>
          <w:divId w:val="2027437624"/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C1083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color w:val="333333"/>
                <w:kern w:val="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215A2" w14:textId="77777777" w:rsidR="00F12A83" w:rsidRPr="00F12A83" w:rsidRDefault="00F12A83" w:rsidP="00F12A83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4A97D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color w:val="333333"/>
                <w:kern w:val="0"/>
              </w:rPr>
            </w:pPr>
            <w:r w:rsidRPr="00F12A83">
              <w:rPr>
                <w:rFonts w:eastAsia="宋体"/>
                <w:color w:val="333333"/>
                <w:kern w:val="0"/>
              </w:rPr>
              <w:t>AACATTAGCACCACCACCAAGTC</w:t>
            </w:r>
          </w:p>
        </w:tc>
      </w:tr>
      <w:tr w:rsidR="00F12A83" w:rsidRPr="00F12A83" w14:paraId="2C18E297" w14:textId="77777777" w:rsidTr="00F12A83">
        <w:trPr>
          <w:divId w:val="2027437624"/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7B32B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i/>
                <w:iCs/>
                <w:color w:val="000000"/>
                <w:kern w:val="0"/>
              </w:rPr>
            </w:pPr>
            <w:r w:rsidRPr="00F12A83">
              <w:rPr>
                <w:rFonts w:eastAsia="宋体"/>
                <w:i/>
                <w:iCs/>
                <w:color w:val="000000"/>
                <w:kern w:val="0"/>
              </w:rPr>
              <w:t>PIP1;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11A91" w14:textId="77777777" w:rsidR="00F12A83" w:rsidRPr="00F12A83" w:rsidRDefault="00F12A83" w:rsidP="00F12A83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4EB05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>TGGTATGATCTTTGCCCTTGTCT</w:t>
            </w:r>
          </w:p>
        </w:tc>
      </w:tr>
      <w:tr w:rsidR="00F12A83" w:rsidRPr="00F12A83" w14:paraId="35BC959F" w14:textId="77777777" w:rsidTr="00F12A83">
        <w:trPr>
          <w:divId w:val="2027437624"/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98CCA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AFFFB" w14:textId="77777777" w:rsidR="00F12A83" w:rsidRPr="00F12A83" w:rsidRDefault="00F12A83" w:rsidP="00F12A83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B1333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>CAAATGTCACTGCTGGGTTAATG</w:t>
            </w:r>
          </w:p>
        </w:tc>
      </w:tr>
      <w:tr w:rsidR="00F12A83" w:rsidRPr="00F12A83" w14:paraId="2695FC5A" w14:textId="77777777" w:rsidTr="00F12A83">
        <w:trPr>
          <w:divId w:val="2027437624"/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4C59D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i/>
                <w:iCs/>
                <w:color w:val="000000"/>
                <w:kern w:val="0"/>
              </w:rPr>
            </w:pPr>
            <w:r w:rsidRPr="00F12A83">
              <w:rPr>
                <w:rFonts w:eastAsia="宋体"/>
                <w:i/>
                <w:iCs/>
                <w:color w:val="000000"/>
                <w:kern w:val="0"/>
              </w:rPr>
              <w:t>PIP1;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DCB22" w14:textId="77777777" w:rsidR="00F12A83" w:rsidRPr="00F12A83" w:rsidRDefault="00F12A83" w:rsidP="00F12A83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6D2E9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>GCTGGTGTTGTGAAGGGATTC</w:t>
            </w:r>
          </w:p>
        </w:tc>
      </w:tr>
      <w:tr w:rsidR="00F12A83" w:rsidRPr="00F12A83" w14:paraId="6A1E6EA2" w14:textId="77777777" w:rsidTr="00F12A83">
        <w:trPr>
          <w:divId w:val="2027437624"/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EDC04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B5EB1" w14:textId="77777777" w:rsidR="00F12A83" w:rsidRPr="00F12A83" w:rsidRDefault="00F12A83" w:rsidP="00F12A83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C92F3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>AACATTAGCACCACCACCAAGTC</w:t>
            </w:r>
          </w:p>
        </w:tc>
      </w:tr>
      <w:tr w:rsidR="00F12A83" w:rsidRPr="00F12A83" w14:paraId="57399589" w14:textId="77777777" w:rsidTr="00F12A83">
        <w:trPr>
          <w:divId w:val="2027437624"/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72E85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i/>
                <w:iCs/>
                <w:color w:val="000000"/>
                <w:kern w:val="0"/>
              </w:rPr>
            </w:pPr>
            <w:r w:rsidRPr="00F12A83">
              <w:rPr>
                <w:rFonts w:eastAsia="宋体"/>
                <w:i/>
                <w:iCs/>
                <w:color w:val="000000"/>
                <w:kern w:val="0"/>
              </w:rPr>
              <w:t>PIP2;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06CD9" w14:textId="77777777" w:rsidR="00F12A83" w:rsidRPr="00F12A83" w:rsidRDefault="00F12A83" w:rsidP="00F12A83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C9413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>TTGGGTGCTGAGATTATTGGAA</w:t>
            </w:r>
          </w:p>
        </w:tc>
      </w:tr>
      <w:tr w:rsidR="00F12A83" w:rsidRPr="00F12A83" w14:paraId="1FFE7679" w14:textId="77777777" w:rsidTr="00F12A83">
        <w:trPr>
          <w:divId w:val="2027437624"/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A938B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B0F1E" w14:textId="77777777" w:rsidR="00F12A83" w:rsidRPr="00F12A83" w:rsidRDefault="00F12A83" w:rsidP="00F12A83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FC0A7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>ATGGGAGTCACGGGCACTT</w:t>
            </w:r>
          </w:p>
        </w:tc>
      </w:tr>
      <w:tr w:rsidR="00F12A83" w:rsidRPr="00F12A83" w14:paraId="4BCA3CB2" w14:textId="77777777" w:rsidTr="00F12A83">
        <w:trPr>
          <w:divId w:val="2027437624"/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3D575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i/>
                <w:iCs/>
                <w:color w:val="000000"/>
                <w:kern w:val="0"/>
              </w:rPr>
            </w:pPr>
            <w:r w:rsidRPr="00F12A83">
              <w:rPr>
                <w:rFonts w:eastAsia="宋体"/>
                <w:i/>
                <w:iCs/>
                <w:color w:val="000000"/>
                <w:kern w:val="0"/>
              </w:rPr>
              <w:t>EF1-α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08BC9" w14:textId="77777777" w:rsidR="00F12A83" w:rsidRPr="00F12A83" w:rsidRDefault="00F12A83" w:rsidP="00F12A83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F688A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>TGAGATGCACCACGAAGCTC</w:t>
            </w:r>
          </w:p>
        </w:tc>
      </w:tr>
      <w:tr w:rsidR="00F12A83" w:rsidRPr="00F12A83" w14:paraId="6CBDF6DB" w14:textId="77777777" w:rsidTr="00F12A83">
        <w:trPr>
          <w:divId w:val="2027437624"/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75E66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D4405" w14:textId="77777777" w:rsidR="00F12A83" w:rsidRPr="00F12A83" w:rsidRDefault="00F12A83" w:rsidP="00F12A83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77346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>CCAACATTGTCACCAGGAAGTG</w:t>
            </w:r>
          </w:p>
        </w:tc>
      </w:tr>
      <w:tr w:rsidR="00F12A83" w:rsidRPr="00F12A83" w14:paraId="2A5E4417" w14:textId="77777777" w:rsidTr="00F12A83">
        <w:trPr>
          <w:divId w:val="2027437624"/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412C3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i/>
                <w:iCs/>
                <w:color w:val="000000"/>
                <w:kern w:val="0"/>
              </w:rPr>
            </w:pPr>
            <w:r w:rsidRPr="00F12A83">
              <w:rPr>
                <w:rFonts w:eastAsia="宋体"/>
                <w:i/>
                <w:iCs/>
                <w:color w:val="000000"/>
                <w:kern w:val="0"/>
              </w:rPr>
              <w:t>L2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0AF8F" w14:textId="77777777" w:rsidR="00F12A83" w:rsidRPr="00F12A83" w:rsidRDefault="00F12A83" w:rsidP="00F12A83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BF04A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>CCCCTCACCACAGAGTCTGC</w:t>
            </w:r>
          </w:p>
        </w:tc>
      </w:tr>
      <w:tr w:rsidR="00F12A83" w:rsidRPr="00F12A83" w14:paraId="1A876AD9" w14:textId="77777777" w:rsidTr="00F12A83">
        <w:trPr>
          <w:divId w:val="2027437624"/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6EDD5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F0F85" w14:textId="77777777" w:rsidR="00F12A83" w:rsidRPr="00F12A83" w:rsidRDefault="00F12A83" w:rsidP="00F12A83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346FE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>AAGGGTGTTGTTGTCCTCAATCTT</w:t>
            </w:r>
          </w:p>
        </w:tc>
      </w:tr>
      <w:tr w:rsidR="00F12A83" w:rsidRPr="00F12A83" w14:paraId="03C58BD4" w14:textId="77777777" w:rsidTr="00F12A83">
        <w:trPr>
          <w:divId w:val="2027437624"/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AC1F3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i/>
                <w:iCs/>
                <w:color w:val="000000"/>
                <w:kern w:val="0"/>
              </w:rPr>
            </w:pPr>
            <w:r w:rsidRPr="00F12A83">
              <w:rPr>
                <w:rFonts w:eastAsia="宋体"/>
                <w:i/>
                <w:iCs/>
                <w:color w:val="000000"/>
                <w:kern w:val="0"/>
              </w:rPr>
              <w:t>ADH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F6D2F" w14:textId="77777777" w:rsidR="00F12A83" w:rsidRPr="00F12A83" w:rsidRDefault="00F12A83" w:rsidP="00F12A83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C58C0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 xml:space="preserve">AAGCTGGAGGAATTGTGGAGAG </w:t>
            </w:r>
          </w:p>
        </w:tc>
      </w:tr>
      <w:tr w:rsidR="00F12A83" w:rsidRPr="00F12A83" w14:paraId="0A5EBD0C" w14:textId="77777777" w:rsidTr="00F12A83">
        <w:trPr>
          <w:divId w:val="2027437624"/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201D5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D1C9A" w14:textId="77777777" w:rsidR="00F12A83" w:rsidRPr="00F12A83" w:rsidRDefault="00F12A83" w:rsidP="00F12A83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EF9B7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>ACCAGTGAACACAGGAAGAACA</w:t>
            </w:r>
          </w:p>
        </w:tc>
      </w:tr>
      <w:tr w:rsidR="00F12A83" w:rsidRPr="00F12A83" w14:paraId="10BC9422" w14:textId="77777777" w:rsidTr="00F12A83">
        <w:trPr>
          <w:divId w:val="2027437624"/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7277C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i/>
                <w:iCs/>
                <w:color w:val="000000"/>
                <w:kern w:val="0"/>
              </w:rPr>
            </w:pPr>
            <w:r w:rsidRPr="00F12A83">
              <w:rPr>
                <w:rFonts w:eastAsia="宋体"/>
                <w:i/>
                <w:iCs/>
                <w:color w:val="000000"/>
                <w:kern w:val="0"/>
              </w:rPr>
              <w:t>PDC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2ADBE" w14:textId="77777777" w:rsidR="00F12A83" w:rsidRPr="00F12A83" w:rsidRDefault="00F12A83" w:rsidP="00F12A83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028DE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>CCCGAACACCATTCACATTTC</w:t>
            </w:r>
          </w:p>
        </w:tc>
      </w:tr>
      <w:tr w:rsidR="00F12A83" w:rsidRPr="00F12A83" w14:paraId="1F866859" w14:textId="77777777" w:rsidTr="00F12A83">
        <w:trPr>
          <w:divId w:val="2027437624"/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B9AC5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D36CE" w14:textId="77777777" w:rsidR="00F12A83" w:rsidRPr="00F12A83" w:rsidRDefault="00F12A83" w:rsidP="00F12A83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C625C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> CATCAGCAGATTCCACGATTTC</w:t>
            </w:r>
          </w:p>
        </w:tc>
      </w:tr>
      <w:tr w:rsidR="00F12A83" w:rsidRPr="00F12A83" w14:paraId="5B4EBBFA" w14:textId="77777777" w:rsidTr="00F12A83">
        <w:trPr>
          <w:divId w:val="2027437624"/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DDACE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i/>
                <w:iCs/>
                <w:color w:val="000000"/>
                <w:kern w:val="0"/>
              </w:rPr>
            </w:pPr>
            <w:r w:rsidRPr="00F12A83">
              <w:rPr>
                <w:rFonts w:eastAsia="宋体"/>
                <w:i/>
                <w:iCs/>
                <w:color w:val="000000"/>
                <w:kern w:val="0"/>
              </w:rPr>
              <w:t>ACS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FB45A" w14:textId="77777777" w:rsidR="00F12A83" w:rsidRPr="00F12A83" w:rsidRDefault="00F12A83" w:rsidP="00F12A83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6BE49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>AAACGAGCCATTGCAACAAAGA</w:t>
            </w:r>
          </w:p>
        </w:tc>
      </w:tr>
      <w:tr w:rsidR="00F12A83" w:rsidRPr="00F12A83" w14:paraId="301F7950" w14:textId="77777777" w:rsidTr="00F12A83">
        <w:trPr>
          <w:divId w:val="2027437624"/>
          <w:trHeight w:val="31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E4E44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 xml:space="preserve">　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D8ED9" w14:textId="77777777" w:rsidR="00F12A83" w:rsidRPr="00F12A83" w:rsidRDefault="00F12A83" w:rsidP="00F12A83">
            <w:pPr>
              <w:widowControl/>
              <w:jc w:val="center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DF652" w14:textId="77777777" w:rsidR="00F12A83" w:rsidRPr="00F12A83" w:rsidRDefault="00F12A83" w:rsidP="00F12A83">
            <w:pPr>
              <w:widowControl/>
              <w:jc w:val="left"/>
              <w:rPr>
                <w:rFonts w:eastAsia="宋体"/>
                <w:color w:val="000000"/>
                <w:kern w:val="0"/>
              </w:rPr>
            </w:pPr>
            <w:r w:rsidRPr="00F12A83">
              <w:rPr>
                <w:rFonts w:eastAsia="宋体"/>
                <w:color w:val="000000"/>
                <w:kern w:val="0"/>
              </w:rPr>
              <w:t>TGAATCCTGGTAAGCCCATGTC</w:t>
            </w:r>
          </w:p>
        </w:tc>
      </w:tr>
    </w:tbl>
    <w:p w14:paraId="0C3BAF63" w14:textId="77777777" w:rsidR="00F12A83" w:rsidRPr="00F12A83" w:rsidRDefault="00F12A83"/>
    <w:sectPr w:rsidR="00F12A83" w:rsidRPr="00F12A83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02D"/>
    <w:rsid w:val="000D4985"/>
    <w:rsid w:val="001E048D"/>
    <w:rsid w:val="002C2E8D"/>
    <w:rsid w:val="003C4520"/>
    <w:rsid w:val="004119E6"/>
    <w:rsid w:val="00431B6B"/>
    <w:rsid w:val="004E2803"/>
    <w:rsid w:val="005760A4"/>
    <w:rsid w:val="006E3873"/>
    <w:rsid w:val="006F3730"/>
    <w:rsid w:val="00807E72"/>
    <w:rsid w:val="008149B8"/>
    <w:rsid w:val="00875EA5"/>
    <w:rsid w:val="00877CE0"/>
    <w:rsid w:val="008D283A"/>
    <w:rsid w:val="00C0202D"/>
    <w:rsid w:val="00C04C96"/>
    <w:rsid w:val="00CD4C82"/>
    <w:rsid w:val="00DF1092"/>
    <w:rsid w:val="00F12A83"/>
    <w:rsid w:val="00F94331"/>
    <w:rsid w:val="00FF1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4DEAB"/>
  <w15:chartTrackingRefBased/>
  <w15:docId w15:val="{84965C98-1440-45B2-B7AB-64422F0EE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04C96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Cs w:val="4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119E6"/>
    <w:pPr>
      <w:spacing w:before="260" w:after="260" w:line="416" w:lineRule="auto"/>
      <w:outlineLvl w:val="1"/>
    </w:pPr>
    <w:rPr>
      <w:bCs w:val="0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1EF5"/>
    <w:pPr>
      <w:keepNext/>
      <w:keepLines/>
      <w:spacing w:before="260" w:after="260" w:line="416" w:lineRule="auto"/>
      <w:outlineLvl w:val="2"/>
    </w:pPr>
    <w:rPr>
      <w:rFonts w:eastAsia="Times New Roman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1092"/>
    <w:pPr>
      <w:keepNext/>
      <w:keepLines/>
      <w:spacing w:before="280" w:after="290" w:line="376" w:lineRule="auto"/>
      <w:outlineLvl w:val="3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ademicheader">
    <w:name w:val="Academic header"/>
    <w:basedOn w:val="Heading1"/>
    <w:link w:val="AcademicheaderChar"/>
    <w:qFormat/>
    <w:rsid w:val="004119E6"/>
    <w:pPr>
      <w:spacing w:line="480" w:lineRule="auto"/>
    </w:pPr>
    <w:rPr>
      <w:szCs w:val="24"/>
    </w:rPr>
  </w:style>
  <w:style w:type="character" w:customStyle="1" w:styleId="AcademicheaderChar">
    <w:name w:val="Academic header Char"/>
    <w:basedOn w:val="DefaultParagraphFont"/>
    <w:link w:val="Academicheader"/>
    <w:rsid w:val="004119E6"/>
    <w:rPr>
      <w:rFonts w:eastAsia="Times New Roman"/>
      <w:b/>
      <w:bCs/>
      <w:kern w:val="44"/>
    </w:rPr>
  </w:style>
  <w:style w:type="character" w:customStyle="1" w:styleId="Heading2Char">
    <w:name w:val="Heading 2 Char"/>
    <w:basedOn w:val="DefaultParagraphFont"/>
    <w:link w:val="Heading2"/>
    <w:uiPriority w:val="9"/>
    <w:rsid w:val="004119E6"/>
    <w:rPr>
      <w:rFonts w:eastAsia="Times New Roman"/>
      <w:b/>
      <w:kern w:val="44"/>
    </w:rPr>
  </w:style>
  <w:style w:type="character" w:customStyle="1" w:styleId="Heading1Char">
    <w:name w:val="Heading 1 Char"/>
    <w:basedOn w:val="DefaultParagraphFont"/>
    <w:link w:val="Heading1"/>
    <w:uiPriority w:val="9"/>
    <w:rsid w:val="00C04C96"/>
    <w:rPr>
      <w:rFonts w:eastAsia="Times New Roman"/>
      <w:b/>
      <w:bCs/>
      <w:kern w:val="44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rsid w:val="00FF1EF5"/>
    <w:rPr>
      <w:rFonts w:eastAsia="Times New Roman"/>
      <w:b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1092"/>
    <w:rPr>
      <w:rFonts w:eastAsia="Times New Roman"/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0D4985"/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74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Xiangfeng</dc:creator>
  <cp:keywords/>
  <dc:description/>
  <cp:lastModifiedBy>Tan Xiangfeng</cp:lastModifiedBy>
  <cp:revision>2</cp:revision>
  <dcterms:created xsi:type="dcterms:W3CDTF">2018-10-18T21:48:00Z</dcterms:created>
  <dcterms:modified xsi:type="dcterms:W3CDTF">2018-10-18T21:52:00Z</dcterms:modified>
</cp:coreProperties>
</file>